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CDF3D" w14:textId="6362FA11" w:rsidR="00583B55" w:rsidRPr="00A020C4" w:rsidRDefault="00362E7A" w:rsidP="00583B55">
      <w:pPr>
        <w:jc w:val="center"/>
        <w:rPr>
          <w:b/>
          <w:bCs/>
          <w:sz w:val="28"/>
          <w:szCs w:val="28"/>
          <w:lang w:val="en-US"/>
        </w:rPr>
      </w:pPr>
      <w:r w:rsidRPr="00A020C4">
        <w:rPr>
          <w:b/>
          <w:bCs/>
          <w:sz w:val="28"/>
          <w:szCs w:val="28"/>
          <w:lang w:val="en-US"/>
        </w:rPr>
        <w:t>Satisfaction Questionnaire Active Face-to-Face Breaks</w:t>
      </w:r>
    </w:p>
    <w:p w14:paraId="316BB1F8" w14:textId="323F794D" w:rsidR="00052471" w:rsidRPr="00A020C4" w:rsidRDefault="00362E7A" w:rsidP="00052471">
      <w:pPr>
        <w:rPr>
          <w:sz w:val="20"/>
          <w:szCs w:val="20"/>
          <w:lang w:val="en-US"/>
        </w:rPr>
      </w:pPr>
      <w:proofErr w:type="gramStart"/>
      <w:r w:rsidRPr="00A020C4">
        <w:rPr>
          <w:sz w:val="20"/>
          <w:szCs w:val="20"/>
          <w:lang w:val="en-US"/>
        </w:rPr>
        <w:t>Name:_</w:t>
      </w:r>
      <w:proofErr w:type="gramEnd"/>
      <w:r w:rsidRPr="00A020C4">
        <w:rPr>
          <w:sz w:val="20"/>
          <w:szCs w:val="20"/>
          <w:lang w:val="en-US"/>
        </w:rPr>
        <w:t>____________________________________________________________________</w:t>
      </w:r>
    </w:p>
    <w:p w14:paraId="4D8F9508" w14:textId="25EE47B1" w:rsidR="00114287" w:rsidRPr="00A020C4" w:rsidRDefault="00114287" w:rsidP="00114287">
      <w:pPr>
        <w:ind w:left="360"/>
        <w:rPr>
          <w:lang w:val="en-US"/>
        </w:rPr>
      </w:pPr>
      <w:r w:rsidRPr="00A020C4">
        <w:rPr>
          <w:lang w:val="en-US"/>
        </w:rPr>
        <w:t>Select the option based on your experience:</w:t>
      </w:r>
    </w:p>
    <w:tbl>
      <w:tblPr>
        <w:tblStyle w:val="Tablaconcuadrcula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1189"/>
        <w:gridCol w:w="1079"/>
        <w:gridCol w:w="997"/>
        <w:gridCol w:w="944"/>
        <w:gridCol w:w="894"/>
      </w:tblGrid>
      <w:tr w:rsidR="00C34AAE" w:rsidRPr="00471FD0" w14:paraId="5FAFA90D" w14:textId="77777777" w:rsidTr="00C34AAE">
        <w:trPr>
          <w:trHeight w:val="843"/>
        </w:trPr>
        <w:tc>
          <w:tcPr>
            <w:tcW w:w="3261" w:type="dxa"/>
          </w:tcPr>
          <w:p w14:paraId="16CF702D" w14:textId="77777777" w:rsidR="00362E7A" w:rsidRPr="00A020C4" w:rsidRDefault="00362E7A" w:rsidP="00114287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</w:p>
          <w:p w14:paraId="5A4AB7B8" w14:textId="51ED840F" w:rsidR="00114287" w:rsidRPr="00471FD0" w:rsidRDefault="00114287" w:rsidP="00C34AAE">
            <w:pPr>
              <w:jc w:val="center"/>
              <w:rPr>
                <w:sz w:val="21"/>
                <w:szCs w:val="21"/>
              </w:rPr>
            </w:pPr>
            <w:r w:rsidRPr="00471FD0">
              <w:rPr>
                <w:i/>
                <w:iCs/>
                <w:sz w:val="21"/>
                <w:szCs w:val="21"/>
              </w:rPr>
              <w:t>QUESTIONS</w:t>
            </w:r>
          </w:p>
        </w:tc>
        <w:tc>
          <w:tcPr>
            <w:tcW w:w="1276" w:type="dxa"/>
          </w:tcPr>
          <w:p w14:paraId="7F76F82A" w14:textId="7CD9EA9D" w:rsidR="00362E7A" w:rsidRPr="00A020C4" w:rsidRDefault="00362E7A" w:rsidP="00362E7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A020C4">
              <w:rPr>
                <w:b/>
                <w:bCs/>
                <w:sz w:val="21"/>
                <w:szCs w:val="21"/>
                <w:lang w:val="en-US"/>
              </w:rPr>
              <w:t>I don't agree at all (1)</w:t>
            </w:r>
          </w:p>
        </w:tc>
        <w:tc>
          <w:tcPr>
            <w:tcW w:w="1189" w:type="dxa"/>
          </w:tcPr>
          <w:p w14:paraId="121B59CC" w14:textId="5F17FF52" w:rsidR="00362E7A" w:rsidRPr="00471FD0" w:rsidRDefault="00362E7A" w:rsidP="00362E7A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I disagree (2)</w:t>
            </w:r>
          </w:p>
        </w:tc>
        <w:tc>
          <w:tcPr>
            <w:tcW w:w="1079" w:type="dxa"/>
          </w:tcPr>
          <w:p w14:paraId="3E50A85F" w14:textId="53A95C98" w:rsidR="00362E7A" w:rsidRPr="00471FD0" w:rsidRDefault="00362E7A" w:rsidP="00362E7A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Somewhat Disagree (3)</w:t>
            </w:r>
          </w:p>
        </w:tc>
        <w:tc>
          <w:tcPr>
            <w:tcW w:w="997" w:type="dxa"/>
          </w:tcPr>
          <w:p w14:paraId="3758265E" w14:textId="205E0C82" w:rsidR="00362E7A" w:rsidRPr="00A020C4" w:rsidRDefault="00362E7A" w:rsidP="00362E7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A020C4">
              <w:rPr>
                <w:b/>
                <w:bCs/>
                <w:sz w:val="21"/>
                <w:szCs w:val="21"/>
                <w:lang w:val="en-US"/>
              </w:rPr>
              <w:t>A little bit of agreement (4)</w:t>
            </w:r>
          </w:p>
        </w:tc>
        <w:tc>
          <w:tcPr>
            <w:tcW w:w="944" w:type="dxa"/>
          </w:tcPr>
          <w:p w14:paraId="4BC4C687" w14:textId="0B9BF355" w:rsidR="00362E7A" w:rsidRPr="00471FD0" w:rsidRDefault="00362E7A" w:rsidP="00362E7A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Okay (5)</w:t>
            </w:r>
          </w:p>
        </w:tc>
        <w:tc>
          <w:tcPr>
            <w:tcW w:w="894" w:type="dxa"/>
          </w:tcPr>
          <w:p w14:paraId="570115D6" w14:textId="4494E977" w:rsidR="00362E7A" w:rsidRPr="00471FD0" w:rsidRDefault="00362E7A" w:rsidP="00362E7A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I strongly agree (6)</w:t>
            </w:r>
          </w:p>
        </w:tc>
      </w:tr>
      <w:tr w:rsidR="00C34AAE" w:rsidRPr="00471FD0" w14:paraId="715C7192" w14:textId="77777777" w:rsidTr="00C34AAE">
        <w:trPr>
          <w:trHeight w:val="843"/>
        </w:trPr>
        <w:tc>
          <w:tcPr>
            <w:tcW w:w="3261" w:type="dxa"/>
          </w:tcPr>
          <w:p w14:paraId="380015A6" w14:textId="32C5224F" w:rsidR="00362E7A" w:rsidRPr="00A020C4" w:rsidRDefault="00362E7A">
            <w:pPr>
              <w:rPr>
                <w:sz w:val="21"/>
                <w:szCs w:val="21"/>
                <w:lang w:val="en-US"/>
              </w:rPr>
            </w:pPr>
            <w:r w:rsidRPr="00A020C4">
              <w:rPr>
                <w:sz w:val="21"/>
                <w:szCs w:val="21"/>
                <w:lang w:val="en-US"/>
              </w:rPr>
              <w:t>Did you like the active pauses?</w:t>
            </w:r>
          </w:p>
        </w:tc>
        <w:tc>
          <w:tcPr>
            <w:tcW w:w="1276" w:type="dxa"/>
          </w:tcPr>
          <w:p w14:paraId="253B6FE6" w14:textId="77777777" w:rsidR="00362E7A" w:rsidRPr="00A020C4" w:rsidRDefault="00362E7A" w:rsidP="00362E7A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764B6448" w14:textId="1FCD6229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1</w:t>
            </w:r>
          </w:p>
        </w:tc>
        <w:tc>
          <w:tcPr>
            <w:tcW w:w="1189" w:type="dxa"/>
          </w:tcPr>
          <w:p w14:paraId="6DBED612" w14:textId="77777777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</w:p>
          <w:p w14:paraId="45531C56" w14:textId="74409C73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2</w:t>
            </w:r>
          </w:p>
        </w:tc>
        <w:tc>
          <w:tcPr>
            <w:tcW w:w="1079" w:type="dxa"/>
          </w:tcPr>
          <w:p w14:paraId="79852427" w14:textId="77777777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</w:p>
          <w:p w14:paraId="2072E496" w14:textId="4D2758C4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3</w:t>
            </w:r>
          </w:p>
        </w:tc>
        <w:tc>
          <w:tcPr>
            <w:tcW w:w="997" w:type="dxa"/>
          </w:tcPr>
          <w:p w14:paraId="4B830877" w14:textId="77777777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</w:p>
          <w:p w14:paraId="72B8240F" w14:textId="03C8DAEA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4</w:t>
            </w:r>
          </w:p>
        </w:tc>
        <w:tc>
          <w:tcPr>
            <w:tcW w:w="944" w:type="dxa"/>
          </w:tcPr>
          <w:p w14:paraId="0428E5FF" w14:textId="77777777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</w:p>
          <w:p w14:paraId="1D4C3DED" w14:textId="7CE8A5AD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5</w:t>
            </w:r>
          </w:p>
        </w:tc>
        <w:tc>
          <w:tcPr>
            <w:tcW w:w="894" w:type="dxa"/>
          </w:tcPr>
          <w:p w14:paraId="5BB8365C" w14:textId="77777777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</w:p>
          <w:p w14:paraId="10F064EC" w14:textId="300C1CC3" w:rsidR="00362E7A" w:rsidRPr="00471FD0" w:rsidRDefault="00362E7A" w:rsidP="00362E7A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6</w:t>
            </w:r>
          </w:p>
        </w:tc>
      </w:tr>
    </w:tbl>
    <w:p w14:paraId="3F5D3CBF" w14:textId="77777777" w:rsidR="00362E7A" w:rsidRPr="00471FD0" w:rsidRDefault="00362E7A">
      <w:pPr>
        <w:rPr>
          <w:sz w:val="21"/>
          <w:szCs w:val="21"/>
        </w:rPr>
      </w:pPr>
    </w:p>
    <w:tbl>
      <w:tblPr>
        <w:tblStyle w:val="Tablaconcuadrcula"/>
        <w:tblW w:w="9640" w:type="dxa"/>
        <w:tblInd w:w="-431" w:type="dxa"/>
        <w:tblLook w:val="04A0" w:firstRow="1" w:lastRow="0" w:firstColumn="1" w:lastColumn="0" w:noHBand="0" w:noVBand="1"/>
      </w:tblPr>
      <w:tblGrid>
        <w:gridCol w:w="3261"/>
        <w:gridCol w:w="2694"/>
        <w:gridCol w:w="3685"/>
      </w:tblGrid>
      <w:tr w:rsidR="00114287" w:rsidRPr="00471FD0" w14:paraId="1460B093" w14:textId="77777777" w:rsidTr="00583B55">
        <w:tc>
          <w:tcPr>
            <w:tcW w:w="3261" w:type="dxa"/>
          </w:tcPr>
          <w:p w14:paraId="423B81DC" w14:textId="77777777" w:rsidR="00114287" w:rsidRPr="00471FD0" w:rsidRDefault="00114287" w:rsidP="006E0815">
            <w:pPr>
              <w:rPr>
                <w:sz w:val="21"/>
                <w:szCs w:val="21"/>
                <w:lang w:val="es-ES"/>
              </w:rPr>
            </w:pPr>
          </w:p>
        </w:tc>
        <w:tc>
          <w:tcPr>
            <w:tcW w:w="2694" w:type="dxa"/>
          </w:tcPr>
          <w:p w14:paraId="7FF1B1D4" w14:textId="015B4FAF" w:rsidR="00114287" w:rsidRPr="00471FD0" w:rsidRDefault="00114287" w:rsidP="006E0815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YES (1)</w:t>
            </w:r>
          </w:p>
        </w:tc>
        <w:tc>
          <w:tcPr>
            <w:tcW w:w="3685" w:type="dxa"/>
          </w:tcPr>
          <w:p w14:paraId="76401B35" w14:textId="319FE2DC" w:rsidR="00114287" w:rsidRPr="00471FD0" w:rsidRDefault="00114287" w:rsidP="006E0815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NO (2)</w:t>
            </w:r>
          </w:p>
        </w:tc>
      </w:tr>
      <w:tr w:rsidR="00362E7A" w:rsidRPr="00471FD0" w14:paraId="4D6F85CE" w14:textId="77777777" w:rsidTr="00583B55">
        <w:tc>
          <w:tcPr>
            <w:tcW w:w="3261" w:type="dxa"/>
          </w:tcPr>
          <w:p w14:paraId="712AA0C8" w14:textId="7A807AAA" w:rsidR="00362E7A" w:rsidRPr="00A020C4" w:rsidRDefault="00362E7A">
            <w:pPr>
              <w:rPr>
                <w:sz w:val="21"/>
                <w:szCs w:val="21"/>
                <w:lang w:val="en-US"/>
              </w:rPr>
            </w:pPr>
            <w:r w:rsidRPr="00A020C4">
              <w:rPr>
                <w:sz w:val="21"/>
                <w:szCs w:val="21"/>
                <w:lang w:val="en-US"/>
              </w:rPr>
              <w:t>Did you think about leaving the program at some point?</w:t>
            </w:r>
          </w:p>
        </w:tc>
        <w:tc>
          <w:tcPr>
            <w:tcW w:w="2694" w:type="dxa"/>
          </w:tcPr>
          <w:p w14:paraId="114C6D1C" w14:textId="77777777" w:rsidR="00114287" w:rsidRPr="00A020C4" w:rsidRDefault="00114287" w:rsidP="00114287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0B6709A7" w14:textId="246265B9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1</w:t>
            </w:r>
          </w:p>
        </w:tc>
        <w:tc>
          <w:tcPr>
            <w:tcW w:w="3685" w:type="dxa"/>
          </w:tcPr>
          <w:p w14:paraId="46AA7903" w14:textId="77777777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</w:p>
          <w:p w14:paraId="0AE9FBDA" w14:textId="6EF012EE" w:rsidR="00362E7A" w:rsidRPr="00471FD0" w:rsidRDefault="00114287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2</w:t>
            </w:r>
          </w:p>
        </w:tc>
      </w:tr>
      <w:tr w:rsidR="00114287" w:rsidRPr="00471FD0" w14:paraId="30450123" w14:textId="77777777" w:rsidTr="00583B55">
        <w:tc>
          <w:tcPr>
            <w:tcW w:w="3261" w:type="dxa"/>
          </w:tcPr>
          <w:p w14:paraId="7B96E4FB" w14:textId="796F5B9C" w:rsidR="00114287" w:rsidRPr="00A020C4" w:rsidRDefault="00114287" w:rsidP="00114287">
            <w:pPr>
              <w:jc w:val="center"/>
              <w:rPr>
                <w:sz w:val="21"/>
                <w:szCs w:val="21"/>
                <w:lang w:val="en-US"/>
              </w:rPr>
            </w:pPr>
            <w:r w:rsidRPr="00A020C4">
              <w:rPr>
                <w:sz w:val="21"/>
                <w:szCs w:val="21"/>
                <w:lang w:val="en-US"/>
              </w:rPr>
              <w:t>Would you keep breaks during your work routine during the year?</w:t>
            </w:r>
          </w:p>
        </w:tc>
        <w:tc>
          <w:tcPr>
            <w:tcW w:w="2694" w:type="dxa"/>
          </w:tcPr>
          <w:p w14:paraId="54CBB06A" w14:textId="77777777" w:rsidR="00114287" w:rsidRPr="00A020C4" w:rsidRDefault="00114287" w:rsidP="00114287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66DB7A86" w14:textId="0EBB3A2F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1</w:t>
            </w:r>
          </w:p>
        </w:tc>
        <w:tc>
          <w:tcPr>
            <w:tcW w:w="3685" w:type="dxa"/>
          </w:tcPr>
          <w:p w14:paraId="7CA1BDF2" w14:textId="77777777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</w:p>
          <w:p w14:paraId="0CF864F0" w14:textId="76DE9D48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2</w:t>
            </w:r>
          </w:p>
        </w:tc>
      </w:tr>
    </w:tbl>
    <w:p w14:paraId="77B4DBC2" w14:textId="77777777" w:rsidR="00114287" w:rsidRPr="00471FD0" w:rsidRDefault="00114287">
      <w:pPr>
        <w:rPr>
          <w:sz w:val="21"/>
          <w:szCs w:val="21"/>
        </w:rPr>
      </w:pPr>
    </w:p>
    <w:tbl>
      <w:tblPr>
        <w:tblStyle w:val="Tablaconcuadrcula"/>
        <w:tblW w:w="9640" w:type="dxa"/>
        <w:tblInd w:w="-431" w:type="dxa"/>
        <w:tblLook w:val="04A0" w:firstRow="1" w:lastRow="0" w:firstColumn="1" w:lastColumn="0" w:noHBand="0" w:noVBand="1"/>
      </w:tblPr>
      <w:tblGrid>
        <w:gridCol w:w="3261"/>
        <w:gridCol w:w="2127"/>
        <w:gridCol w:w="2126"/>
        <w:gridCol w:w="2126"/>
      </w:tblGrid>
      <w:tr w:rsidR="00114287" w:rsidRPr="00471FD0" w14:paraId="1A424190" w14:textId="77777777" w:rsidTr="00583B55">
        <w:tc>
          <w:tcPr>
            <w:tcW w:w="3261" w:type="dxa"/>
          </w:tcPr>
          <w:p w14:paraId="4FB6676E" w14:textId="77777777" w:rsidR="00114287" w:rsidRPr="00471FD0" w:rsidRDefault="00114287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</w:tcPr>
          <w:p w14:paraId="23AACA65" w14:textId="0F0B3F43" w:rsidR="00114287" w:rsidRPr="00471FD0" w:rsidRDefault="00114287" w:rsidP="00114287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Very Long (1)</w:t>
            </w:r>
          </w:p>
        </w:tc>
        <w:tc>
          <w:tcPr>
            <w:tcW w:w="2126" w:type="dxa"/>
          </w:tcPr>
          <w:p w14:paraId="6A233997" w14:textId="156D387B" w:rsidR="00114287" w:rsidRPr="00471FD0" w:rsidRDefault="00114287" w:rsidP="00114287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Very Short (2)</w:t>
            </w:r>
          </w:p>
        </w:tc>
        <w:tc>
          <w:tcPr>
            <w:tcW w:w="2126" w:type="dxa"/>
          </w:tcPr>
          <w:p w14:paraId="646538D5" w14:textId="5B8A68D5" w:rsidR="00114287" w:rsidRPr="00471FD0" w:rsidRDefault="00114287" w:rsidP="00114287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Sufficient (3)</w:t>
            </w:r>
          </w:p>
        </w:tc>
      </w:tr>
      <w:tr w:rsidR="00114287" w:rsidRPr="00471FD0" w14:paraId="23B59A73" w14:textId="77777777" w:rsidTr="00583B55">
        <w:tc>
          <w:tcPr>
            <w:tcW w:w="3261" w:type="dxa"/>
          </w:tcPr>
          <w:p w14:paraId="50ADB7BF" w14:textId="6D8895D8" w:rsidR="00114287" w:rsidRPr="00A020C4" w:rsidRDefault="00114287">
            <w:pPr>
              <w:rPr>
                <w:sz w:val="21"/>
                <w:szCs w:val="21"/>
                <w:lang w:val="en-US"/>
              </w:rPr>
            </w:pPr>
            <w:r w:rsidRPr="00A020C4">
              <w:rPr>
                <w:sz w:val="21"/>
                <w:szCs w:val="21"/>
                <w:lang w:val="en-US"/>
              </w:rPr>
              <w:t>Do you think the time allotted for the break was too long, too short or enough?</w:t>
            </w:r>
          </w:p>
        </w:tc>
        <w:tc>
          <w:tcPr>
            <w:tcW w:w="2127" w:type="dxa"/>
          </w:tcPr>
          <w:p w14:paraId="2168CA89" w14:textId="77777777" w:rsidR="00114287" w:rsidRPr="00A020C4" w:rsidRDefault="00114287" w:rsidP="00114287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336EF1E7" w14:textId="2EE85099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3675477A" w14:textId="77777777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</w:p>
          <w:p w14:paraId="42430AC0" w14:textId="4C2EB226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6507EE67" w14:textId="77777777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</w:p>
          <w:p w14:paraId="21004DCE" w14:textId="4C43EDD5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3</w:t>
            </w:r>
          </w:p>
        </w:tc>
      </w:tr>
      <w:tr w:rsidR="00114287" w:rsidRPr="00471FD0" w14:paraId="2578DB7C" w14:textId="77777777" w:rsidTr="00583B55">
        <w:tc>
          <w:tcPr>
            <w:tcW w:w="3261" w:type="dxa"/>
          </w:tcPr>
          <w:p w14:paraId="1CBB23C6" w14:textId="77777777" w:rsidR="00114287" w:rsidRPr="00471FD0" w:rsidRDefault="00114287" w:rsidP="00114287">
            <w:pPr>
              <w:rPr>
                <w:sz w:val="21"/>
                <w:szCs w:val="21"/>
                <w:lang w:val="es-ES"/>
              </w:rPr>
            </w:pPr>
          </w:p>
        </w:tc>
        <w:tc>
          <w:tcPr>
            <w:tcW w:w="2127" w:type="dxa"/>
          </w:tcPr>
          <w:p w14:paraId="52582816" w14:textId="649431DD" w:rsidR="00114287" w:rsidRPr="00471FD0" w:rsidRDefault="00114287" w:rsidP="00114287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Very mild (1)</w:t>
            </w:r>
          </w:p>
        </w:tc>
        <w:tc>
          <w:tcPr>
            <w:tcW w:w="2126" w:type="dxa"/>
          </w:tcPr>
          <w:p w14:paraId="1B06C6EF" w14:textId="35FA271B" w:rsidR="00114287" w:rsidRPr="00471FD0" w:rsidRDefault="00114287" w:rsidP="00114287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Very High (2)</w:t>
            </w:r>
          </w:p>
        </w:tc>
        <w:tc>
          <w:tcPr>
            <w:tcW w:w="2126" w:type="dxa"/>
          </w:tcPr>
          <w:p w14:paraId="6E0A8AB9" w14:textId="582C9C98" w:rsidR="00114287" w:rsidRPr="00471FD0" w:rsidRDefault="00114287" w:rsidP="00114287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Sufficient (3)</w:t>
            </w:r>
          </w:p>
        </w:tc>
      </w:tr>
      <w:tr w:rsidR="00114287" w:rsidRPr="00471FD0" w14:paraId="0D516A42" w14:textId="77777777" w:rsidTr="00583B55">
        <w:tc>
          <w:tcPr>
            <w:tcW w:w="3261" w:type="dxa"/>
          </w:tcPr>
          <w:p w14:paraId="5E38D9C3" w14:textId="7649A203" w:rsidR="00114287" w:rsidRPr="00A020C4" w:rsidRDefault="00114287" w:rsidP="00114287">
            <w:pPr>
              <w:rPr>
                <w:sz w:val="21"/>
                <w:szCs w:val="21"/>
                <w:lang w:val="en-US"/>
              </w:rPr>
            </w:pPr>
            <w:r w:rsidRPr="00A020C4">
              <w:rPr>
                <w:sz w:val="21"/>
                <w:szCs w:val="21"/>
                <w:lang w:val="en-US"/>
              </w:rPr>
              <w:t>Do you think the intensity of the breaks was too slight, too high or enough?</w:t>
            </w:r>
          </w:p>
        </w:tc>
        <w:tc>
          <w:tcPr>
            <w:tcW w:w="2127" w:type="dxa"/>
          </w:tcPr>
          <w:p w14:paraId="09A3D755" w14:textId="77777777" w:rsidR="00114287" w:rsidRPr="00A020C4" w:rsidRDefault="00114287" w:rsidP="00114287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4606E74E" w14:textId="2BE961A0" w:rsidR="00583B55" w:rsidRPr="00471FD0" w:rsidRDefault="00583B55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1479A882" w14:textId="77777777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</w:p>
          <w:p w14:paraId="11E47BFF" w14:textId="1A424C6F" w:rsidR="00583B55" w:rsidRPr="00471FD0" w:rsidRDefault="00583B55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1644587F" w14:textId="77777777" w:rsidR="00114287" w:rsidRPr="00471FD0" w:rsidRDefault="00114287" w:rsidP="00114287">
            <w:pPr>
              <w:jc w:val="center"/>
              <w:rPr>
                <w:sz w:val="21"/>
                <w:szCs w:val="21"/>
              </w:rPr>
            </w:pPr>
          </w:p>
          <w:p w14:paraId="0575A541" w14:textId="5703C7FE" w:rsidR="00583B55" w:rsidRPr="00471FD0" w:rsidRDefault="00583B55" w:rsidP="00114287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3</w:t>
            </w:r>
          </w:p>
        </w:tc>
      </w:tr>
      <w:tr w:rsidR="00583B55" w:rsidRPr="00471FD0" w14:paraId="7F1C5360" w14:textId="77777777" w:rsidTr="00583B55">
        <w:tc>
          <w:tcPr>
            <w:tcW w:w="3261" w:type="dxa"/>
          </w:tcPr>
          <w:p w14:paraId="29CDF34E" w14:textId="77777777" w:rsidR="00583B55" w:rsidRPr="00471FD0" w:rsidRDefault="00583B55" w:rsidP="00637BD8">
            <w:pPr>
              <w:rPr>
                <w:sz w:val="21"/>
                <w:szCs w:val="21"/>
                <w:lang w:val="es-ES"/>
              </w:rPr>
            </w:pPr>
          </w:p>
        </w:tc>
        <w:tc>
          <w:tcPr>
            <w:tcW w:w="2127" w:type="dxa"/>
          </w:tcPr>
          <w:p w14:paraId="5CFBC902" w14:textId="63152093" w:rsidR="00583B55" w:rsidRPr="00471FD0" w:rsidRDefault="00583B55" w:rsidP="00637BD8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Many (1)</w:t>
            </w:r>
          </w:p>
        </w:tc>
        <w:tc>
          <w:tcPr>
            <w:tcW w:w="2126" w:type="dxa"/>
          </w:tcPr>
          <w:p w14:paraId="425B2B1E" w14:textId="344F59D9" w:rsidR="00583B55" w:rsidRPr="00471FD0" w:rsidRDefault="00583B55" w:rsidP="00637BD8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Few (2)</w:t>
            </w:r>
          </w:p>
        </w:tc>
        <w:tc>
          <w:tcPr>
            <w:tcW w:w="2126" w:type="dxa"/>
          </w:tcPr>
          <w:p w14:paraId="3E91EC20" w14:textId="72AF7326" w:rsidR="00583B55" w:rsidRPr="00471FD0" w:rsidRDefault="00583B55" w:rsidP="00637BD8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Enough (3)</w:t>
            </w:r>
          </w:p>
        </w:tc>
      </w:tr>
      <w:tr w:rsidR="00583B55" w:rsidRPr="00471FD0" w14:paraId="2A413325" w14:textId="77777777" w:rsidTr="00583B55">
        <w:tc>
          <w:tcPr>
            <w:tcW w:w="3261" w:type="dxa"/>
          </w:tcPr>
          <w:p w14:paraId="21DD7C36" w14:textId="5A89FCC4" w:rsidR="00583B55" w:rsidRPr="00A020C4" w:rsidRDefault="00583B55" w:rsidP="00637BD8">
            <w:pPr>
              <w:rPr>
                <w:sz w:val="21"/>
                <w:szCs w:val="21"/>
                <w:lang w:val="en-US"/>
              </w:rPr>
            </w:pPr>
            <w:r w:rsidRPr="00A020C4">
              <w:rPr>
                <w:sz w:val="21"/>
                <w:szCs w:val="21"/>
                <w:lang w:val="en-US"/>
              </w:rPr>
              <w:t>Do you think the number of days allocated to breaks during the week were many, few, or enough?</w:t>
            </w:r>
          </w:p>
        </w:tc>
        <w:tc>
          <w:tcPr>
            <w:tcW w:w="2127" w:type="dxa"/>
          </w:tcPr>
          <w:p w14:paraId="10E1A9C2" w14:textId="77777777" w:rsidR="00583B55" w:rsidRPr="00A020C4" w:rsidRDefault="00583B55" w:rsidP="00637BD8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51F9DC34" w14:textId="77777777" w:rsidR="00583B55" w:rsidRPr="00A020C4" w:rsidRDefault="00583B55" w:rsidP="00637BD8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48F2DE83" w14:textId="680CE6A9" w:rsidR="00583B55" w:rsidRPr="00471FD0" w:rsidRDefault="00583B55" w:rsidP="00637BD8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21BEFF96" w14:textId="77777777" w:rsidR="00583B55" w:rsidRPr="00471FD0" w:rsidRDefault="00583B55" w:rsidP="00637BD8">
            <w:pPr>
              <w:jc w:val="center"/>
              <w:rPr>
                <w:sz w:val="21"/>
                <w:szCs w:val="21"/>
              </w:rPr>
            </w:pPr>
          </w:p>
          <w:p w14:paraId="7FA13F78" w14:textId="77777777" w:rsidR="00583B55" w:rsidRPr="00471FD0" w:rsidRDefault="00583B55" w:rsidP="00637BD8">
            <w:pPr>
              <w:jc w:val="center"/>
              <w:rPr>
                <w:sz w:val="21"/>
                <w:szCs w:val="21"/>
              </w:rPr>
            </w:pPr>
          </w:p>
          <w:p w14:paraId="284F1897" w14:textId="1C3385D0" w:rsidR="00583B55" w:rsidRPr="00471FD0" w:rsidRDefault="00583B55" w:rsidP="00637BD8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74A3ABF3" w14:textId="77777777" w:rsidR="00583B55" w:rsidRPr="00471FD0" w:rsidRDefault="00583B55" w:rsidP="00637BD8">
            <w:pPr>
              <w:jc w:val="center"/>
              <w:rPr>
                <w:sz w:val="21"/>
                <w:szCs w:val="21"/>
              </w:rPr>
            </w:pPr>
          </w:p>
          <w:p w14:paraId="4E0B2266" w14:textId="77777777" w:rsidR="00583B55" w:rsidRPr="00471FD0" w:rsidRDefault="00583B55" w:rsidP="00637BD8">
            <w:pPr>
              <w:jc w:val="center"/>
              <w:rPr>
                <w:sz w:val="21"/>
                <w:szCs w:val="21"/>
              </w:rPr>
            </w:pPr>
          </w:p>
          <w:p w14:paraId="7D6F19E4" w14:textId="460878B2" w:rsidR="00583B55" w:rsidRPr="00471FD0" w:rsidRDefault="00583B55" w:rsidP="00637BD8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3</w:t>
            </w:r>
          </w:p>
        </w:tc>
      </w:tr>
    </w:tbl>
    <w:p w14:paraId="3CE5327D" w14:textId="77777777" w:rsidR="00114287" w:rsidRPr="00471FD0" w:rsidRDefault="00114287">
      <w:pPr>
        <w:rPr>
          <w:sz w:val="21"/>
          <w:szCs w:val="21"/>
        </w:rPr>
      </w:pPr>
    </w:p>
    <w:tbl>
      <w:tblPr>
        <w:tblStyle w:val="Tablaconcuadrcula"/>
        <w:tblW w:w="9640" w:type="dxa"/>
        <w:tblInd w:w="-431" w:type="dxa"/>
        <w:tblLook w:val="04A0" w:firstRow="1" w:lastRow="0" w:firstColumn="1" w:lastColumn="0" w:noHBand="0" w:noVBand="1"/>
      </w:tblPr>
      <w:tblGrid>
        <w:gridCol w:w="3119"/>
        <w:gridCol w:w="1234"/>
        <w:gridCol w:w="989"/>
        <w:gridCol w:w="1267"/>
        <w:gridCol w:w="1164"/>
        <w:gridCol w:w="880"/>
        <w:gridCol w:w="987"/>
      </w:tblGrid>
      <w:tr w:rsidR="00583B55" w:rsidRPr="00471FD0" w14:paraId="7DDA8385" w14:textId="77777777" w:rsidTr="00583B55">
        <w:trPr>
          <w:trHeight w:val="843"/>
        </w:trPr>
        <w:tc>
          <w:tcPr>
            <w:tcW w:w="3261" w:type="dxa"/>
          </w:tcPr>
          <w:p w14:paraId="76F89C13" w14:textId="29D42720" w:rsidR="00583B55" w:rsidRPr="00471FD0" w:rsidRDefault="00583B55" w:rsidP="00583B55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3A886BB4" w14:textId="77777777" w:rsidR="00583B55" w:rsidRPr="00A020C4" w:rsidRDefault="00583B55" w:rsidP="0011629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A020C4">
              <w:rPr>
                <w:b/>
                <w:bCs/>
                <w:sz w:val="21"/>
                <w:szCs w:val="21"/>
                <w:lang w:val="en-US"/>
              </w:rPr>
              <w:t>I don't agree at all (1)</w:t>
            </w:r>
          </w:p>
        </w:tc>
        <w:tc>
          <w:tcPr>
            <w:tcW w:w="992" w:type="dxa"/>
          </w:tcPr>
          <w:p w14:paraId="1E98BA53" w14:textId="77777777" w:rsidR="00583B55" w:rsidRPr="00471FD0" w:rsidRDefault="00583B55" w:rsidP="0011629E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I disagree (2)</w:t>
            </w:r>
          </w:p>
        </w:tc>
        <w:tc>
          <w:tcPr>
            <w:tcW w:w="1276" w:type="dxa"/>
          </w:tcPr>
          <w:p w14:paraId="6430C523" w14:textId="77777777" w:rsidR="00583B55" w:rsidRPr="00471FD0" w:rsidRDefault="00583B55" w:rsidP="0011629E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Somewhat Disagree (3)</w:t>
            </w:r>
          </w:p>
        </w:tc>
        <w:tc>
          <w:tcPr>
            <w:tcW w:w="945" w:type="dxa"/>
          </w:tcPr>
          <w:p w14:paraId="3E07B864" w14:textId="77777777" w:rsidR="00583B55" w:rsidRPr="00A020C4" w:rsidRDefault="00583B55" w:rsidP="0011629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A020C4">
              <w:rPr>
                <w:b/>
                <w:bCs/>
                <w:sz w:val="21"/>
                <w:szCs w:val="21"/>
                <w:lang w:val="en-US"/>
              </w:rPr>
              <w:t>A little bit of agreement (4)</w:t>
            </w:r>
          </w:p>
        </w:tc>
        <w:tc>
          <w:tcPr>
            <w:tcW w:w="898" w:type="dxa"/>
          </w:tcPr>
          <w:p w14:paraId="4939A4A7" w14:textId="77777777" w:rsidR="00583B55" w:rsidRPr="00471FD0" w:rsidRDefault="00583B55" w:rsidP="0011629E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Okay (5)</w:t>
            </w:r>
          </w:p>
        </w:tc>
        <w:tc>
          <w:tcPr>
            <w:tcW w:w="992" w:type="dxa"/>
          </w:tcPr>
          <w:p w14:paraId="436E69B8" w14:textId="77777777" w:rsidR="00583B55" w:rsidRPr="00471FD0" w:rsidRDefault="00583B55" w:rsidP="0011629E">
            <w:pPr>
              <w:jc w:val="center"/>
              <w:rPr>
                <w:b/>
                <w:bCs/>
                <w:sz w:val="21"/>
                <w:szCs w:val="21"/>
              </w:rPr>
            </w:pPr>
            <w:r w:rsidRPr="00471FD0">
              <w:rPr>
                <w:b/>
                <w:bCs/>
                <w:sz w:val="21"/>
                <w:szCs w:val="21"/>
              </w:rPr>
              <w:t>I strongly agree (6)</w:t>
            </w:r>
          </w:p>
        </w:tc>
      </w:tr>
      <w:tr w:rsidR="00583B55" w:rsidRPr="00471FD0" w14:paraId="09FC2996" w14:textId="77777777" w:rsidTr="00583B55">
        <w:trPr>
          <w:trHeight w:val="843"/>
        </w:trPr>
        <w:tc>
          <w:tcPr>
            <w:tcW w:w="3261" w:type="dxa"/>
          </w:tcPr>
          <w:p w14:paraId="42F470B0" w14:textId="0FBBA0FE" w:rsidR="00583B55" w:rsidRPr="00A020C4" w:rsidRDefault="00583B55" w:rsidP="0011629E">
            <w:pPr>
              <w:rPr>
                <w:sz w:val="21"/>
                <w:szCs w:val="21"/>
                <w:lang w:val="en-US"/>
              </w:rPr>
            </w:pPr>
            <w:r w:rsidRPr="00A020C4">
              <w:rPr>
                <w:sz w:val="21"/>
                <w:szCs w:val="21"/>
                <w:lang w:val="en-US"/>
              </w:rPr>
              <w:t>In general, did active breaks negatively disrupt your work? (e.g. you were in a meeting/task and had to interrupt it to your work)</w:t>
            </w:r>
          </w:p>
        </w:tc>
        <w:tc>
          <w:tcPr>
            <w:tcW w:w="1276" w:type="dxa"/>
          </w:tcPr>
          <w:p w14:paraId="3693F504" w14:textId="77777777" w:rsidR="00583B55" w:rsidRPr="00A020C4" w:rsidRDefault="00583B55" w:rsidP="0011629E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1C9C2BB1" w14:textId="77777777" w:rsidR="00583B55" w:rsidRPr="00A020C4" w:rsidRDefault="00583B55" w:rsidP="0011629E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25259A79" w14:textId="77777777" w:rsidR="00583B55" w:rsidRPr="00A020C4" w:rsidRDefault="00583B55" w:rsidP="0011629E">
            <w:pPr>
              <w:jc w:val="center"/>
              <w:rPr>
                <w:sz w:val="21"/>
                <w:szCs w:val="21"/>
                <w:lang w:val="en-US"/>
              </w:rPr>
            </w:pPr>
          </w:p>
          <w:p w14:paraId="652B7590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14:paraId="4F4A10B8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5D1B1400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60027A00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677042E6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58C36C83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17DA31B0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25EB852E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5C26BA33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3</w:t>
            </w:r>
          </w:p>
        </w:tc>
        <w:tc>
          <w:tcPr>
            <w:tcW w:w="945" w:type="dxa"/>
          </w:tcPr>
          <w:p w14:paraId="54C223D9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3EE6C531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2E4BE049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36E61632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4</w:t>
            </w:r>
          </w:p>
        </w:tc>
        <w:tc>
          <w:tcPr>
            <w:tcW w:w="898" w:type="dxa"/>
          </w:tcPr>
          <w:p w14:paraId="33EE5841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77CDA72E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5F617FA8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59BC7227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</w:tcPr>
          <w:p w14:paraId="2D743961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3C0CC35E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7EE83251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</w:p>
          <w:p w14:paraId="5ECA17B3" w14:textId="77777777" w:rsidR="00583B55" w:rsidRPr="00471FD0" w:rsidRDefault="00583B55" w:rsidP="0011629E">
            <w:pPr>
              <w:jc w:val="center"/>
              <w:rPr>
                <w:sz w:val="21"/>
                <w:szCs w:val="21"/>
              </w:rPr>
            </w:pPr>
            <w:r w:rsidRPr="00471FD0">
              <w:rPr>
                <w:sz w:val="21"/>
                <w:szCs w:val="21"/>
              </w:rPr>
              <w:t>6</w:t>
            </w:r>
          </w:p>
        </w:tc>
      </w:tr>
    </w:tbl>
    <w:p w14:paraId="083E4428" w14:textId="13529D23" w:rsidR="00583B55" w:rsidRDefault="00583B55"/>
    <w:sectPr w:rsidR="00583B55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B69DF" w14:textId="77777777" w:rsidR="00524EAD" w:rsidRDefault="00524EAD" w:rsidP="00583B55">
      <w:pPr>
        <w:spacing w:after="0" w:line="240" w:lineRule="auto"/>
      </w:pPr>
      <w:r>
        <w:separator/>
      </w:r>
    </w:p>
  </w:endnote>
  <w:endnote w:type="continuationSeparator" w:id="0">
    <w:p w14:paraId="584AAE48" w14:textId="77777777" w:rsidR="00524EAD" w:rsidRDefault="00524EAD" w:rsidP="00583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6330A" w14:textId="77777777" w:rsidR="00524EAD" w:rsidRDefault="00524EAD" w:rsidP="00583B55">
      <w:pPr>
        <w:spacing w:after="0" w:line="240" w:lineRule="auto"/>
      </w:pPr>
      <w:r>
        <w:separator/>
      </w:r>
    </w:p>
  </w:footnote>
  <w:footnote w:type="continuationSeparator" w:id="0">
    <w:p w14:paraId="0C5122C8" w14:textId="77777777" w:rsidR="00524EAD" w:rsidRDefault="00524EAD" w:rsidP="00583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E199E" w14:textId="4475D7CE" w:rsidR="00583B55" w:rsidRDefault="00583B55" w:rsidP="00583B55">
    <w:pPr>
      <w:ind w:left="720" w:hanging="360"/>
      <w:jc w:val="center"/>
      <w:rPr>
        <w:sz w:val="28"/>
        <w:szCs w:val="28"/>
      </w:rPr>
    </w:pPr>
    <w:r>
      <w:rPr>
        <w:noProof/>
        <w:sz w:val="28"/>
        <w:szCs w:val="28"/>
      </w:rPr>
      <w:drawing>
        <wp:inline distT="0" distB="0" distL="0" distR="0" wp14:anchorId="0179A8FB" wp14:editId="5988BA60">
          <wp:extent cx="1584714" cy="391952"/>
          <wp:effectExtent l="0" t="0" r="0" b="8255"/>
          <wp:docPr id="1309867227" name="Imagen 1" descr="Drawing with white letters&#10;&#10;Auto-generated description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09867227" name="Imagen 1" descr="Dibujo con letras blancas&#10;&#10;Descripción generada automáticamente con confianza media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30476" cy="40327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sz w:val="28"/>
        <w:szCs w:val="28"/>
      </w:rPr>
      <w:t xml:space="preserve"> </w:t>
    </w:r>
    <w:r>
      <w:rPr>
        <w:noProof/>
        <w:sz w:val="28"/>
        <w:szCs w:val="28"/>
      </w:rPr>
      <w:drawing>
        <wp:inline distT="0" distB="0" distL="0" distR="0" wp14:anchorId="43EE932F" wp14:editId="7BECBF5A">
          <wp:extent cx="1341120" cy="479968"/>
          <wp:effectExtent l="0" t="0" r="0" b="0"/>
          <wp:docPr id="1348840954" name="Imagen 2" descr="Text&#10;&#10;Auto-generated description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48840954" name="Imagen 2" descr="Texto&#10;&#10;Descripción generada automáticamente con confianza media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45176" cy="51720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758F705B" w14:textId="77777777" w:rsidR="00583B55" w:rsidRDefault="00583B5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A17D2"/>
    <w:multiLevelType w:val="hybridMultilevel"/>
    <w:tmpl w:val="9940987E"/>
    <w:lvl w:ilvl="0" w:tplc="34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540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E7A"/>
    <w:rsid w:val="00052471"/>
    <w:rsid w:val="00114287"/>
    <w:rsid w:val="00362E7A"/>
    <w:rsid w:val="00471FD0"/>
    <w:rsid w:val="00524EAD"/>
    <w:rsid w:val="00583B55"/>
    <w:rsid w:val="006C32CB"/>
    <w:rsid w:val="00A020C4"/>
    <w:rsid w:val="00C34AAE"/>
    <w:rsid w:val="00CA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AC795"/>
  <w15:chartTrackingRefBased/>
  <w15:docId w15:val="{55C0724A-382B-4D5D-BF90-7419D448E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CL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E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2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62E7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83B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3B55"/>
  </w:style>
  <w:style w:type="paragraph" w:styleId="Piedepgina">
    <w:name w:val="footer"/>
    <w:basedOn w:val="Normal"/>
    <w:link w:val="PiedepginaCar"/>
    <w:uiPriority w:val="99"/>
    <w:unhideWhenUsed/>
    <w:rsid w:val="00583B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3B55"/>
  </w:style>
  <w:style w:type="character" w:styleId="Textodelmarcadordeposicin">
    <w:name w:val="Placeholder Text"/>
    <w:basedOn w:val="Fuentedeprrafopredeter"/>
    <w:uiPriority w:val="99"/>
    <w:semiHidden/>
    <w:rsid w:val="00A020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avero</dc:creator>
  <cp:keywords/>
  <dc:description/>
  <cp:lastModifiedBy>ricardo Martinez</cp:lastModifiedBy>
  <cp:revision>1</cp:revision>
  <dcterms:created xsi:type="dcterms:W3CDTF">2023-07-06T02:39:00Z</dcterms:created>
  <dcterms:modified xsi:type="dcterms:W3CDTF">2024-02-24T19:48:00Z</dcterms:modified>
</cp:coreProperties>
</file>